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62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990"/>
        <w:gridCol w:w="2520"/>
        <w:gridCol w:w="2610"/>
        <w:gridCol w:w="1530"/>
        <w:gridCol w:w="919"/>
        <w:gridCol w:w="941"/>
        <w:gridCol w:w="1110"/>
      </w:tblGrid>
      <w:tr w:rsidR="00995A8A" w:rsidRPr="00955EFA" w14:paraId="618D516A" w14:textId="77777777" w:rsidTr="00F8224C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94C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9A94E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 (fold value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0D75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arison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16724C26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9E006FA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95%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2786EFF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95%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7261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995A8A" w:rsidRPr="00955EFA" w14:paraId="22B5FEDF" w14:textId="77777777" w:rsidTr="00F8224C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4287" w14:textId="5FC9CA2C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82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E18E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5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4 T cells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B403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D67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8B57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68F7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95D6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2</w:t>
            </w:r>
          </w:p>
        </w:tc>
      </w:tr>
      <w:tr w:rsidR="00995A8A" w:rsidRPr="00955EFA" w14:paraId="642BF87F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797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BCDE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8D6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92E4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12F0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606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E3E7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995A8A" w:rsidRPr="00955EFA" w14:paraId="5DBE4E26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0957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02FB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2FC0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A70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7072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8D45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7153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9</w:t>
            </w:r>
          </w:p>
        </w:tc>
      </w:tr>
      <w:tr w:rsidR="00995A8A" w:rsidRPr="00955EFA" w14:paraId="522FDCF6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EF34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9134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ptor occupancy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66A2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40A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EF03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087A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079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2</w:t>
            </w:r>
          </w:p>
        </w:tc>
      </w:tr>
      <w:tr w:rsidR="00995A8A" w:rsidRPr="00955EFA" w14:paraId="3DDC7A89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BBC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CF81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7EA0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9625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D100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B263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3B15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995A8A" w:rsidRPr="00955EFA" w14:paraId="60C7B494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9CD4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60A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FF9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6002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F4E3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58DF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2386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</w:tr>
      <w:tr w:rsidR="00995A8A" w:rsidRPr="00955EFA" w14:paraId="066F8283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76FE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D752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57F3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0C73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6554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2147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91D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467429DC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8A0B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B984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B79F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313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FEBE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B137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5DEE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14299AD9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B1D0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710B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B632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781A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526A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859A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174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2D6F4627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4150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62A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1456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F565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E87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606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C974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6D235A67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05EF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6B67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367E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6513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79E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1B6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92B0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31CFEA5F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13EA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9A1A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A3BA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D4F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AD26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7056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4B6F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6EE21B64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FA8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F9D7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7D0D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54A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9151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9390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CB90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216B56EE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C17D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C37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3541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C3D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2F61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6405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EE1A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7FBCEA8E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A920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011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F911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EAF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3E94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91BA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5DDF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26945FE8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52C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8C9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213A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7EC4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171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D12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B26A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17C257FD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0121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0B2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D1E6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529F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9785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A986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5C35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2A71159D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4CC5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DC77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6BDE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E4B0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00E4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F336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23ED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3B87838B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EBB2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E654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F61D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88F6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F15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D513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0967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A8A" w:rsidRPr="00955EFA" w14:paraId="1C016637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3E24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D253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C5E4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B2E4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A05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A07E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EF05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64803422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05D2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522F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A985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21FD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DC7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E7A6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8F1E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26A8FED8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EC12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41B5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AE6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2DD7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6B53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F6F1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4055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48474244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6D60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CB9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909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9D52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14CD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D74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EB0D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081F5DC3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FDF2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258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56C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184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9C5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483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5B2A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362364AA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ACED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C496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62B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F779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B380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077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7BD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1FB9A8E1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9B03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7FFB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9B60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6787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5B9F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915E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9C3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35CD3775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759D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D284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DA8E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7A2A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6B6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5FEE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FD8F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A8A" w:rsidRPr="00955EFA" w14:paraId="49CC8736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5B8C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CDBF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E19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4974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BAAF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B9B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A248" w14:textId="77777777" w:rsidR="00995A8A" w:rsidRPr="00955EFA" w:rsidRDefault="00995A8A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66C018D" w14:textId="77777777" w:rsidR="006706DC" w:rsidRDefault="006706DC"/>
    <w:sectPr w:rsidR="006706DC" w:rsidSect="0093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A8A"/>
    <w:rsid w:val="000A78B9"/>
    <w:rsid w:val="000D799F"/>
    <w:rsid w:val="001C0BD7"/>
    <w:rsid w:val="00234530"/>
    <w:rsid w:val="00382248"/>
    <w:rsid w:val="003C01BA"/>
    <w:rsid w:val="004778FA"/>
    <w:rsid w:val="00497935"/>
    <w:rsid w:val="004E75C6"/>
    <w:rsid w:val="00630A78"/>
    <w:rsid w:val="006706DC"/>
    <w:rsid w:val="007E24CD"/>
    <w:rsid w:val="00932FAB"/>
    <w:rsid w:val="00995A8A"/>
    <w:rsid w:val="009F1FBA"/>
    <w:rsid w:val="00A76624"/>
    <w:rsid w:val="00A91B95"/>
    <w:rsid w:val="00F2376D"/>
    <w:rsid w:val="00FB108B"/>
    <w:rsid w:val="00FE38E5"/>
    <w:rsid w:val="00FE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F464D"/>
  <w15:chartTrackingRefBased/>
  <w15:docId w15:val="{BF4E44B5-7D0F-E64B-83D1-6C7EE092A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5A8A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02T21:11:00Z</dcterms:created>
  <dcterms:modified xsi:type="dcterms:W3CDTF">2021-06-02T13:32:00Z</dcterms:modified>
</cp:coreProperties>
</file>